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B3C6BD8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80213C9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34294D9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6C14C28" w14:textId="77777777" w:rsidR="00392B78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1</w:t>
            </w:r>
          </w:p>
          <w:p w14:paraId="6093544D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F15E98A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AD0542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B007753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EE98FF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2F3CEF1D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4FADEAB3" w:rsidR="000611FF" w:rsidRPr="00F1317C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4B70536A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4E3337C6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591641C" w14:textId="77777777" w:rsidR="00392B78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75BA5751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08B4B3C4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17612B11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05BDDBE2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5FA92320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2672755D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100D2577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6362EDF1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46746430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7A3457A1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4512C5A8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2EBF9B4E" w14:textId="77777777" w:rsidR="000611FF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654F1ABA" w:rsidR="000611FF" w:rsidRPr="00F1317C" w:rsidRDefault="000611FF" w:rsidP="000611FF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C3595C5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66596504" w:rsidR="00392B78" w:rsidRPr="00F1317C" w:rsidRDefault="000611F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0E854A36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0A4BB771" w14:textId="77777777" w:rsidR="00392B78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15C90FA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D6ACDA3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55FE118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A4B51BA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4117154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D98BDD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7B84BB4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4A1023A4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8343A12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36A4A92B" w:rsidR="000611FF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543D2DBA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5CFD144A" w14:textId="77777777" w:rsidR="00392B78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ot applicable</w:t>
            </w:r>
          </w:p>
          <w:p w14:paraId="740038B1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8BC806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8857368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A945D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77ACA8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7CB81DDE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5EBE6A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3BBD09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3DC96E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86570F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6AC15DC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24BE5B3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4B7D028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AB956FD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34AF42F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D86ABD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27ACE7D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C506F8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4D3208D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9495E4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9472F68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AF2920E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4F6B432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6B8A7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3AC3985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41277CEE" w:rsidR="000611FF" w:rsidRPr="00F1317C" w:rsidRDefault="000611FF" w:rsidP="000611F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56DA04CB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1A0A0E41" w14:textId="77777777" w:rsidR="00392B78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0ED18166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65DD8DC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955293E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31C07A4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55DE96F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ED10C69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4D5DDC1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E36E942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6B9F3EC6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7381BCD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160A007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3</w:t>
            </w:r>
          </w:p>
          <w:p w14:paraId="72E7D3BA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2B286B3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E65745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0AECE88" w14:textId="77777777" w:rsidR="000611FF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4D35F06D" w:rsidR="000611FF" w:rsidRPr="00F1317C" w:rsidRDefault="000611F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29556835" w14:textId="77777777" w:rsidR="00392B78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1DC85D3C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AAD89C9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E78DB34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D7E28F0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BF5713B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205A998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47F8CC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A207603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1CEA9E02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28FA5274" w14:textId="77777777" w:rsidR="000611FF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E2D47C1" w14:textId="2639F473" w:rsidR="000611FF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6FBC61A1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18639E1F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0B5C388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181B220F" w:rsidR="00392B78" w:rsidRPr="00F1317C" w:rsidRDefault="000611F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611FF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878B6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Thekraiat Alquran</cp:lastModifiedBy>
  <cp:revision>2</cp:revision>
  <dcterms:created xsi:type="dcterms:W3CDTF">2020-09-06T06:08:00Z</dcterms:created>
  <dcterms:modified xsi:type="dcterms:W3CDTF">2020-09-06T06:08:00Z</dcterms:modified>
</cp:coreProperties>
</file>